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F6A45" w:rsidRDefault="00E261EA" w:rsidP="001F6A45">
      <w:pPr>
        <w:pStyle w:val="a3"/>
        <w:spacing w:before="0" w:beforeAutospacing="0" w:after="0" w:afterAutospacing="0" w:line="400" w:lineRule="atLeast"/>
        <w:jc w:val="both"/>
        <w:rPr>
          <w:rFonts w:ascii="Times New Roman" w:hAnsi="Times New Roman" w:cs="Times New Roman"/>
          <w:b/>
          <w:bCs/>
          <w:color w:val="auto"/>
          <w:szCs w:val="22"/>
        </w:rPr>
      </w:pPr>
      <w:r>
        <w:rPr>
          <w:rFonts w:ascii="Times New Roman" w:hAnsi="Times New Roman" w:cs="Times New Roman"/>
          <w:b/>
          <w:bCs/>
          <w:color w:val="auto"/>
          <w:szCs w:val="22"/>
        </w:rPr>
        <w:t>T</w:t>
      </w:r>
      <w:r w:rsidR="001F6A45">
        <w:rPr>
          <w:rFonts w:ascii="Times New Roman" w:hAnsi="Times New Roman" w:cs="Times New Roman"/>
          <w:b/>
          <w:bCs/>
          <w:color w:val="auto"/>
          <w:szCs w:val="22"/>
        </w:rPr>
        <w:t xml:space="preserve">able </w:t>
      </w:r>
      <w:r w:rsidR="00F04406">
        <w:rPr>
          <w:rFonts w:ascii="Times New Roman" w:hAnsi="Times New Roman" w:cs="Times New Roman"/>
          <w:b/>
          <w:bCs/>
          <w:color w:val="auto"/>
          <w:szCs w:val="22"/>
        </w:rPr>
        <w:t>S</w:t>
      </w:r>
      <w:r w:rsidR="00373456">
        <w:rPr>
          <w:rFonts w:ascii="Times New Roman" w:hAnsi="Times New Roman" w:cs="Times New Roman"/>
          <w:b/>
          <w:bCs/>
          <w:color w:val="auto"/>
          <w:szCs w:val="22"/>
        </w:rPr>
        <w:t>2</w:t>
      </w:r>
      <w:r w:rsidR="002A127D">
        <w:rPr>
          <w:rFonts w:ascii="Times New Roman" w:hAnsi="Times New Roman" w:cs="Times New Roman"/>
          <w:b/>
          <w:bCs/>
          <w:color w:val="auto"/>
          <w:szCs w:val="22"/>
        </w:rPr>
        <w:t>.</w:t>
      </w:r>
      <w:r w:rsidR="001F6A45">
        <w:rPr>
          <w:rFonts w:ascii="Times New Roman" w:hAnsi="Times New Roman" w:cs="Times New Roman"/>
          <w:b/>
          <w:bCs/>
          <w:color w:val="auto"/>
          <w:szCs w:val="22"/>
        </w:rPr>
        <w:t xml:space="preserve"> </w:t>
      </w:r>
      <w:r w:rsidR="001F6A45" w:rsidRPr="001F6A45">
        <w:rPr>
          <w:rFonts w:ascii="Times New Roman" w:hAnsi="Times New Roman" w:cs="Times New Roman"/>
          <w:b/>
          <w:bCs/>
          <w:color w:val="auto"/>
          <w:szCs w:val="22"/>
        </w:rPr>
        <w:t>Primer sequences</w:t>
      </w:r>
      <w:r w:rsidR="001F6A45">
        <w:rPr>
          <w:rFonts w:ascii="Times New Roman" w:hAnsi="Times New Roman" w:cs="Times New Roman"/>
          <w:b/>
          <w:bCs/>
          <w:color w:val="auto"/>
          <w:szCs w:val="22"/>
        </w:rPr>
        <w:t xml:space="preserve"> for </w:t>
      </w:r>
      <w:r w:rsidR="001F6A45">
        <w:rPr>
          <w:rFonts w:ascii="Times New Roman" w:hAnsi="Times New Roman" w:cs="Times New Roman" w:hint="eastAsia"/>
          <w:b/>
          <w:bCs/>
          <w:color w:val="auto"/>
          <w:szCs w:val="22"/>
        </w:rPr>
        <w:t>RT</w:t>
      </w:r>
      <w:r w:rsidR="001F6A45">
        <w:rPr>
          <w:rFonts w:ascii="Times New Roman" w:hAnsi="Times New Roman" w:cs="Times New Roman"/>
          <w:b/>
          <w:bCs/>
          <w:color w:val="auto"/>
          <w:szCs w:val="22"/>
        </w:rPr>
        <w:t>-</w:t>
      </w:r>
      <w:r w:rsidR="00237DE7">
        <w:rPr>
          <w:rFonts w:ascii="Times New Roman" w:hAnsi="Times New Roman" w:cs="Times New Roman"/>
          <w:b/>
          <w:bCs/>
          <w:color w:val="auto"/>
          <w:szCs w:val="22"/>
        </w:rPr>
        <w:t>q</w:t>
      </w:r>
      <w:r w:rsidR="001F6A45">
        <w:rPr>
          <w:rFonts w:ascii="Times New Roman" w:hAnsi="Times New Roman" w:cs="Times New Roman" w:hint="eastAsia"/>
          <w:b/>
          <w:bCs/>
          <w:color w:val="auto"/>
          <w:szCs w:val="22"/>
        </w:rPr>
        <w:t>PCR</w:t>
      </w:r>
    </w:p>
    <w:tbl>
      <w:tblPr>
        <w:tblW w:w="8504" w:type="dxa"/>
        <w:tblLayout w:type="fixed"/>
        <w:tblLook w:val="04A0" w:firstRow="1" w:lastRow="0" w:firstColumn="1" w:lastColumn="0" w:noHBand="0" w:noVBand="1"/>
      </w:tblPr>
      <w:tblGrid>
        <w:gridCol w:w="2053"/>
        <w:gridCol w:w="6451"/>
      </w:tblGrid>
      <w:tr w:rsidR="001F6A45" w:rsidTr="00671A58">
        <w:trPr>
          <w:trHeight w:val="403"/>
        </w:trPr>
        <w:tc>
          <w:tcPr>
            <w:tcW w:w="20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6A45" w:rsidRDefault="001F6A45" w:rsidP="00671A58">
            <w:pPr>
              <w:spacing w:line="400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es</w:t>
            </w:r>
          </w:p>
        </w:tc>
        <w:tc>
          <w:tcPr>
            <w:tcW w:w="64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6A45" w:rsidRDefault="001F6A45" w:rsidP="00671A58">
            <w:pPr>
              <w:spacing w:line="400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quences</w:t>
            </w:r>
          </w:p>
        </w:tc>
      </w:tr>
      <w:tr w:rsidR="001F6A45" w:rsidTr="00671A58">
        <w:trPr>
          <w:trHeight w:val="403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A45" w:rsidRDefault="00772F65" w:rsidP="00671A58">
            <w:pPr>
              <w:spacing w:line="400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AMTS2</w:t>
            </w:r>
          </w:p>
        </w:tc>
        <w:tc>
          <w:tcPr>
            <w:tcW w:w="6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A45" w:rsidRDefault="001F6A45" w:rsidP="00671A58">
            <w:pPr>
              <w:spacing w:line="400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: 5’-</w:t>
            </w:r>
            <w:r w:rsidR="00772F65" w:rsidRPr="00772F65">
              <w:rPr>
                <w:rFonts w:ascii="Times New Roman" w:hAnsi="Times New Roman" w:cs="Times New Roman"/>
              </w:rPr>
              <w:t>TGCACCTGGCAAGCATTGT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1F6A45" w:rsidTr="00671A58">
        <w:trPr>
          <w:trHeight w:val="40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A45" w:rsidRDefault="001F6A45" w:rsidP="00671A58">
            <w:pPr>
              <w:spacing w:line="400" w:lineRule="atLeas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A45" w:rsidRDefault="001F6A45" w:rsidP="00671A58">
            <w:pPr>
              <w:spacing w:line="400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: 5’-</w:t>
            </w:r>
            <w:r w:rsidR="00772F65" w:rsidRPr="00772F65">
              <w:rPr>
                <w:rFonts w:ascii="Times New Roman" w:hAnsi="Times New Roman" w:cs="Times New Roman"/>
              </w:rPr>
              <w:t>GAGCCAAACGGACTCCAAGC</w:t>
            </w:r>
            <w:r w:rsidR="00772F6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</w:t>
            </w:r>
            <w:r w:rsidR="00772F65">
              <w:rPr>
                <w:rFonts w:ascii="Times New Roman" w:hAnsi="Times New Roman" w:cs="Times New Roman"/>
              </w:rPr>
              <w:t>’</w:t>
            </w:r>
          </w:p>
        </w:tc>
      </w:tr>
      <w:tr w:rsidR="001F6A45" w:rsidTr="00671A58">
        <w:trPr>
          <w:trHeight w:val="40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A45" w:rsidRDefault="00772F65" w:rsidP="00671A58">
            <w:pPr>
              <w:spacing w:line="400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12A1</w:t>
            </w:r>
          </w:p>
        </w:tc>
        <w:tc>
          <w:tcPr>
            <w:tcW w:w="6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A45" w:rsidRDefault="001F6A45" w:rsidP="00671A58">
            <w:pPr>
              <w:spacing w:line="400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: 5’-</w:t>
            </w:r>
            <w:r w:rsidR="00772F65" w:rsidRPr="00772F65">
              <w:rPr>
                <w:rFonts w:ascii="Times New Roman" w:hAnsi="Times New Roman" w:cs="Times New Roman"/>
              </w:rPr>
              <w:t>AGTGTGCCAGCATCCCATAC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1F6A45" w:rsidTr="00671A58">
        <w:trPr>
          <w:trHeight w:val="40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A45" w:rsidRDefault="001F6A45" w:rsidP="00671A58">
            <w:pPr>
              <w:pStyle w:val="Default"/>
              <w:spacing w:line="400" w:lineRule="atLeast"/>
              <w:jc w:val="both"/>
              <w:rPr>
                <w:color w:val="auto"/>
              </w:rPr>
            </w:pPr>
          </w:p>
        </w:tc>
        <w:tc>
          <w:tcPr>
            <w:tcW w:w="6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A45" w:rsidRDefault="001F6A45" w:rsidP="00671A58">
            <w:pPr>
              <w:spacing w:line="400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: 5’-</w:t>
            </w:r>
            <w:r w:rsidR="00772F65" w:rsidRPr="00772F65">
              <w:rPr>
                <w:rFonts w:ascii="Times New Roman" w:hAnsi="Times New Roman" w:cs="Times New Roman"/>
              </w:rPr>
              <w:t>CACGTGCGCAAACATCTCAG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1F6A45" w:rsidTr="00671A58">
        <w:trPr>
          <w:trHeight w:val="40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A45" w:rsidRDefault="00772F65" w:rsidP="00671A58">
            <w:pPr>
              <w:spacing w:line="400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BS2</w:t>
            </w:r>
          </w:p>
        </w:tc>
        <w:tc>
          <w:tcPr>
            <w:tcW w:w="6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A45" w:rsidRDefault="001F6A45" w:rsidP="00671A58">
            <w:pPr>
              <w:spacing w:line="400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: 5’-</w:t>
            </w:r>
            <w:r w:rsidR="00772F65" w:rsidRPr="00772F65">
              <w:rPr>
                <w:rFonts w:ascii="Times New Roman" w:hAnsi="Times New Roman" w:cs="Times New Roman"/>
              </w:rPr>
              <w:t>GGAAGAGCCAGACAGAGTGA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1F6A45" w:rsidTr="00671A58">
        <w:trPr>
          <w:trHeight w:val="40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A45" w:rsidRDefault="001F6A45" w:rsidP="00671A58">
            <w:pPr>
              <w:spacing w:line="400" w:lineRule="atLeas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A45" w:rsidRDefault="001F6A45" w:rsidP="00671A58">
            <w:pPr>
              <w:spacing w:line="400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: 5’-</w:t>
            </w:r>
            <w:r w:rsidR="00772F65" w:rsidRPr="00772F65">
              <w:rPr>
                <w:rFonts w:ascii="Times New Roman" w:hAnsi="Times New Roman" w:cs="Times New Roman"/>
              </w:rPr>
              <w:t>CTTTGCATAGCCCGACCTTC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1F6A45" w:rsidTr="00671A58">
        <w:trPr>
          <w:trHeight w:val="40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A45" w:rsidRDefault="001F6A45" w:rsidP="00671A58">
            <w:pPr>
              <w:spacing w:line="400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APDH</w:t>
            </w:r>
          </w:p>
        </w:tc>
        <w:tc>
          <w:tcPr>
            <w:tcW w:w="6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A45" w:rsidRDefault="001F6A45" w:rsidP="00671A58">
            <w:pPr>
              <w:spacing w:line="400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: 5’-CATCATCCCTGCCTCTACTGG-3’</w:t>
            </w:r>
          </w:p>
        </w:tc>
      </w:tr>
      <w:tr w:rsidR="001F6A45" w:rsidTr="00671A58">
        <w:trPr>
          <w:trHeight w:val="403"/>
        </w:trPr>
        <w:tc>
          <w:tcPr>
            <w:tcW w:w="20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F6A45" w:rsidRDefault="001F6A45" w:rsidP="00671A58">
            <w:pPr>
              <w:spacing w:line="400" w:lineRule="atLeas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4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F6A45" w:rsidRDefault="001F6A45" w:rsidP="00671A58">
            <w:pPr>
              <w:spacing w:line="400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: 5’-GTGGGTGTCGCTGTTGAAGTC</w:t>
            </w:r>
            <w:r w:rsidR="00772F6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</w:t>
            </w:r>
            <w:r w:rsidR="00772F65">
              <w:rPr>
                <w:rFonts w:ascii="Times New Roman" w:hAnsi="Times New Roman" w:cs="Times New Roman"/>
              </w:rPr>
              <w:t>’</w:t>
            </w:r>
          </w:p>
        </w:tc>
      </w:tr>
    </w:tbl>
    <w:p w:rsidR="00A27C88" w:rsidRDefault="00A27C88"/>
    <w:sectPr w:rsidR="00A27C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A45"/>
    <w:rsid w:val="00034D10"/>
    <w:rsid w:val="000528B7"/>
    <w:rsid w:val="001F6A45"/>
    <w:rsid w:val="00225C2E"/>
    <w:rsid w:val="0023137C"/>
    <w:rsid w:val="00237DE7"/>
    <w:rsid w:val="002A127D"/>
    <w:rsid w:val="003542FD"/>
    <w:rsid w:val="00373456"/>
    <w:rsid w:val="00383FEE"/>
    <w:rsid w:val="003D2ACC"/>
    <w:rsid w:val="004C3E61"/>
    <w:rsid w:val="00562331"/>
    <w:rsid w:val="00571C4B"/>
    <w:rsid w:val="005D1B6A"/>
    <w:rsid w:val="005F7F51"/>
    <w:rsid w:val="00635B4D"/>
    <w:rsid w:val="00771EB5"/>
    <w:rsid w:val="00772F65"/>
    <w:rsid w:val="007A75BF"/>
    <w:rsid w:val="00860C6F"/>
    <w:rsid w:val="00864FAB"/>
    <w:rsid w:val="00A27C88"/>
    <w:rsid w:val="00AD68B6"/>
    <w:rsid w:val="00BA60B3"/>
    <w:rsid w:val="00BB2ABA"/>
    <w:rsid w:val="00C16E5B"/>
    <w:rsid w:val="00CF0A2C"/>
    <w:rsid w:val="00D77368"/>
    <w:rsid w:val="00DC1F67"/>
    <w:rsid w:val="00E261EA"/>
    <w:rsid w:val="00E70C9D"/>
    <w:rsid w:val="00EA68B7"/>
    <w:rsid w:val="00F04406"/>
    <w:rsid w:val="00F41D95"/>
    <w:rsid w:val="00F56FEE"/>
    <w:rsid w:val="00F730E3"/>
    <w:rsid w:val="00F75534"/>
    <w:rsid w:val="00FB486C"/>
    <w:rsid w:val="00FE4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272AD4"/>
  <w15:chartTrackingRefBased/>
  <w15:docId w15:val="{07259BE8-74DC-F14C-9B70-7EC95F9FA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6A45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qFormat/>
    <w:rsid w:val="001F6A45"/>
    <w:pPr>
      <w:spacing w:before="100" w:beforeAutospacing="1" w:after="100" w:afterAutospacing="1"/>
    </w:pPr>
    <w:rPr>
      <w:color w:val="000000"/>
    </w:rPr>
  </w:style>
  <w:style w:type="character" w:customStyle="1" w:styleId="a4">
    <w:name w:val="普通(网站) 字符"/>
    <w:basedOn w:val="a0"/>
    <w:link w:val="a3"/>
    <w:uiPriority w:val="99"/>
    <w:qFormat/>
    <w:rsid w:val="001F6A45"/>
    <w:rPr>
      <w:rFonts w:ascii="宋体" w:eastAsia="宋体" w:hAnsi="宋体" w:cs="宋体"/>
      <w:color w:val="000000"/>
      <w:kern w:val="0"/>
      <w:sz w:val="24"/>
    </w:rPr>
  </w:style>
  <w:style w:type="paragraph" w:customStyle="1" w:styleId="Default">
    <w:name w:val="Default"/>
    <w:qFormat/>
    <w:rsid w:val="001F6A45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</w:rPr>
  </w:style>
  <w:style w:type="paragraph" w:styleId="a5">
    <w:name w:val="Balloon Text"/>
    <w:basedOn w:val="a"/>
    <w:link w:val="a6"/>
    <w:uiPriority w:val="99"/>
    <w:semiHidden/>
    <w:unhideWhenUsed/>
    <w:rsid w:val="002A127D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2A127D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伟</dc:creator>
  <cp:keywords/>
  <dc:description/>
  <cp:lastModifiedBy>王 伟</cp:lastModifiedBy>
  <cp:revision>8</cp:revision>
  <dcterms:created xsi:type="dcterms:W3CDTF">2021-04-24T07:21:00Z</dcterms:created>
  <dcterms:modified xsi:type="dcterms:W3CDTF">2022-06-06T16:40:00Z</dcterms:modified>
</cp:coreProperties>
</file>